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A851" w14:textId="77777777" w:rsidR="002222C8" w:rsidRPr="002222C8" w:rsidRDefault="002222C8" w:rsidP="002222C8">
      <w:pPr>
        <w:pStyle w:val="BodyText"/>
        <w:spacing w:before="100" w:after="44"/>
        <w:rPr>
          <w:b/>
          <w:bCs/>
          <w:sz w:val="24"/>
          <w:szCs w:val="24"/>
        </w:rPr>
      </w:pPr>
      <w:r w:rsidRPr="002222C8">
        <w:rPr>
          <w:b/>
          <w:bCs/>
          <w:sz w:val="24"/>
          <w:szCs w:val="24"/>
        </w:rPr>
        <w:t xml:space="preserve">Appendix A </w:t>
      </w:r>
    </w:p>
    <w:p w14:paraId="7780F624" w14:textId="7A2AF00F" w:rsidR="003F3C57" w:rsidRPr="002222C8" w:rsidRDefault="002222C8" w:rsidP="002222C8">
      <w:pPr>
        <w:rPr>
          <w:rFonts w:ascii="Times New Roman" w:hAnsi="Times New Roman" w:cs="Times New Roman"/>
          <w:sz w:val="24"/>
          <w:szCs w:val="24"/>
        </w:rPr>
      </w:pPr>
      <w:r w:rsidRPr="002222C8">
        <w:rPr>
          <w:rFonts w:ascii="Times New Roman" w:hAnsi="Times New Roman" w:cs="Times New Roman"/>
          <w:sz w:val="24"/>
          <w:szCs w:val="24"/>
        </w:rPr>
        <w:t>Example search strategy using M</w:t>
      </w:r>
      <w:r w:rsidRPr="002222C8">
        <w:rPr>
          <w:rFonts w:ascii="Times New Roman" w:hAnsi="Times New Roman" w:cs="Times New Roman"/>
          <w:sz w:val="24"/>
          <w:szCs w:val="24"/>
        </w:rPr>
        <w:t>EDLINE</w:t>
      </w:r>
      <w:r w:rsidRPr="002222C8">
        <w:rPr>
          <w:rFonts w:ascii="Times New Roman" w:hAnsi="Times New Roman" w:cs="Times New Roman"/>
          <w:sz w:val="24"/>
          <w:szCs w:val="24"/>
        </w:rPr>
        <w:t xml:space="preserve"> </w:t>
      </w:r>
      <w:r w:rsidRPr="002222C8">
        <w:rPr>
          <w:rFonts w:ascii="Times New Roman" w:hAnsi="Times New Roman" w:cs="Times New Roman"/>
          <w:sz w:val="24"/>
          <w:szCs w:val="24"/>
        </w:rPr>
        <w:t>C</w:t>
      </w:r>
      <w:r w:rsidRPr="002222C8">
        <w:rPr>
          <w:rFonts w:ascii="Times New Roman" w:hAnsi="Times New Roman" w:cs="Times New Roman"/>
          <w:sz w:val="24"/>
          <w:szCs w:val="24"/>
        </w:rPr>
        <w:t>omplete</w:t>
      </w:r>
    </w:p>
    <w:p w14:paraId="2F295E80" w14:textId="77777777" w:rsidR="002222C8" w:rsidRDefault="002222C8" w:rsidP="002222C8">
      <w:pPr>
        <w:rPr>
          <w:rFonts w:cstheme="minorHAnsi"/>
          <w:sz w:val="24"/>
          <w:szCs w:val="24"/>
        </w:rPr>
      </w:pPr>
    </w:p>
    <w:p w14:paraId="6A4C3718" w14:textId="77777777" w:rsidR="002222C8" w:rsidRDefault="002222C8" w:rsidP="002222C8">
      <w:pPr>
        <w:rPr>
          <w:rFonts w:cstheme="minorHAns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"/>
        <w:gridCol w:w="6380"/>
        <w:gridCol w:w="1933"/>
      </w:tblGrid>
      <w:tr w:rsidR="002222C8" w:rsidRPr="002222C8" w14:paraId="49F6E53D" w14:textId="77777777" w:rsidTr="002222C8">
        <w:tc>
          <w:tcPr>
            <w:tcW w:w="390" w:type="pct"/>
          </w:tcPr>
          <w:p w14:paraId="3BF43788" w14:textId="4475111C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538" w:type="pct"/>
          </w:tcPr>
          <w:p w14:paraId="23033A85" w14:textId="6CB4848E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72" w:type="pct"/>
          </w:tcPr>
          <w:p w14:paraId="4DE8B930" w14:textId="5031400D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Limiters</w:t>
            </w:r>
          </w:p>
        </w:tc>
      </w:tr>
      <w:tr w:rsidR="002222C8" w:rsidRPr="002222C8" w14:paraId="700A95FA" w14:textId="77777777" w:rsidTr="002222C8">
        <w:tc>
          <w:tcPr>
            <w:tcW w:w="390" w:type="pct"/>
          </w:tcPr>
          <w:p w14:paraId="1FC536F2" w14:textId="615EFB02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3538" w:type="pct"/>
          </w:tcPr>
          <w:p w14:paraId="6BD996F6" w14:textId="09D898B0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S1</w:t>
            </w:r>
            <w:r w:rsidRPr="002222C8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AND</w:t>
            </w:r>
            <w:r w:rsidRPr="002222C8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S2</w:t>
            </w:r>
            <w:r w:rsidRPr="002222C8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AND</w:t>
            </w:r>
            <w:r w:rsidRPr="002222C8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S3 AND S4</w:t>
            </w:r>
          </w:p>
        </w:tc>
        <w:tc>
          <w:tcPr>
            <w:tcW w:w="1072" w:type="pct"/>
          </w:tcPr>
          <w:p w14:paraId="15814C49" w14:textId="248F5973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Limiters - English Language;</w:t>
            </w:r>
            <w:r w:rsidRPr="002222C8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Human</w:t>
            </w:r>
          </w:p>
        </w:tc>
      </w:tr>
      <w:tr w:rsidR="002222C8" w:rsidRPr="002222C8" w14:paraId="3BCE31AA" w14:textId="77777777" w:rsidTr="002222C8">
        <w:tc>
          <w:tcPr>
            <w:tcW w:w="390" w:type="pct"/>
          </w:tcPr>
          <w:p w14:paraId="0A84B8D6" w14:textId="444D314E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538" w:type="pct"/>
          </w:tcPr>
          <w:p w14:paraId="20B3A1F1" w14:textId="24FFD002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TI</w:t>
            </w:r>
            <w:r w:rsidRPr="002222C8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(prescriber*</w:t>
            </w:r>
            <w:r w:rsidRPr="002222C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OR</w:t>
            </w:r>
            <w:r w:rsidRPr="002222C8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2222C8">
              <w:rPr>
                <w:rFonts w:ascii="Times New Roman" w:hAnsi="Times New Roman" w:cs="Times New Roman"/>
              </w:rPr>
              <w:t>nurs</w:t>
            </w:r>
            <w:proofErr w:type="spellEnd"/>
            <w:r w:rsidRPr="002222C8">
              <w:rPr>
                <w:rFonts w:ascii="Times New Roman" w:hAnsi="Times New Roman" w:cs="Times New Roman"/>
              </w:rPr>
              <w:t xml:space="preserve">* OR practitioner* OR clinician* OR pharmacist* OR doctor* OR "general practitioner*" OR physician* OR "health professional*" OR </w:t>
            </w:r>
            <w:r w:rsidRPr="002222C8">
              <w:rPr>
                <w:rFonts w:ascii="Times New Roman" w:hAnsi="Times New Roman" w:cs="Times New Roman"/>
                <w:spacing w:val="-2"/>
              </w:rPr>
              <w:t xml:space="preserve">"healthcare </w:t>
            </w:r>
            <w:r w:rsidRPr="002222C8">
              <w:rPr>
                <w:rFonts w:ascii="Times New Roman" w:hAnsi="Times New Roman" w:cs="Times New Roman"/>
              </w:rPr>
              <w:t xml:space="preserve">professional*" OR "health care professional*" OR "medical professional*" OR "health care provider*") OR AB (prescriber* OR </w:t>
            </w:r>
            <w:proofErr w:type="spellStart"/>
            <w:r w:rsidRPr="002222C8">
              <w:rPr>
                <w:rFonts w:ascii="Times New Roman" w:hAnsi="Times New Roman" w:cs="Times New Roman"/>
              </w:rPr>
              <w:t>nurs</w:t>
            </w:r>
            <w:proofErr w:type="spellEnd"/>
            <w:r w:rsidRPr="002222C8">
              <w:rPr>
                <w:rFonts w:ascii="Times New Roman" w:hAnsi="Times New Roman" w:cs="Times New Roman"/>
              </w:rPr>
              <w:t xml:space="preserve">* OR practitioner* OR clinician* OR pharmacist* OR doctor* OR "general practitioner*" OR physician* OR "health professional*" OR </w:t>
            </w:r>
            <w:r w:rsidRPr="002222C8">
              <w:rPr>
                <w:rFonts w:ascii="Times New Roman" w:hAnsi="Times New Roman" w:cs="Times New Roman"/>
                <w:spacing w:val="-2"/>
              </w:rPr>
              <w:t xml:space="preserve">"healthcare </w:t>
            </w:r>
            <w:r w:rsidRPr="002222C8">
              <w:rPr>
                <w:rFonts w:ascii="Times New Roman" w:hAnsi="Times New Roman" w:cs="Times New Roman"/>
              </w:rPr>
              <w:t xml:space="preserve">professional*" OR "health care professional*" OR "medical professional*" OR "health care </w:t>
            </w:r>
            <w:r w:rsidRPr="002222C8">
              <w:rPr>
                <w:rFonts w:ascii="Times New Roman" w:hAnsi="Times New Roman" w:cs="Times New Roman"/>
                <w:spacing w:val="-2"/>
              </w:rPr>
              <w:t>provider*")</w:t>
            </w:r>
          </w:p>
        </w:tc>
        <w:tc>
          <w:tcPr>
            <w:tcW w:w="1072" w:type="pct"/>
          </w:tcPr>
          <w:p w14:paraId="265856DF" w14:textId="77777777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</w:p>
        </w:tc>
      </w:tr>
      <w:tr w:rsidR="002222C8" w:rsidRPr="002222C8" w14:paraId="4B6DED32" w14:textId="77777777" w:rsidTr="002222C8">
        <w:tc>
          <w:tcPr>
            <w:tcW w:w="390" w:type="pct"/>
          </w:tcPr>
          <w:p w14:paraId="705418F4" w14:textId="172AD684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538" w:type="pct"/>
          </w:tcPr>
          <w:p w14:paraId="654E2C71" w14:textId="0491FB4B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MH</w:t>
            </w:r>
            <w:r w:rsidRPr="002222C8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“decision</w:t>
            </w:r>
            <w:r w:rsidRPr="002222C8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making+” OR MM "patient participation" OR TI</w:t>
            </w:r>
            <w:r w:rsidRPr="002222C8">
              <w:rPr>
                <w:rFonts w:ascii="Times New Roman" w:hAnsi="Times New Roman" w:cs="Times New Roman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 xml:space="preserve">(((patient* OR consumer*) AND (attitude* OR participating OR participation OR involving OR involvement)) OR communication OR ((decision* OR choice*) AND (making OR support* OR </w:t>
            </w:r>
            <w:proofErr w:type="spellStart"/>
            <w:r w:rsidRPr="002222C8">
              <w:rPr>
                <w:rFonts w:ascii="Times New Roman" w:hAnsi="Times New Roman" w:cs="Times New Roman"/>
              </w:rPr>
              <w:t>behav</w:t>
            </w:r>
            <w:proofErr w:type="spellEnd"/>
            <w:r w:rsidRPr="002222C8">
              <w:rPr>
                <w:rFonts w:ascii="Times New Roman" w:hAnsi="Times New Roman" w:cs="Times New Roman"/>
              </w:rPr>
              <w:t>*)) OR ((share* OR sharing OR informed) AND (decision* OR deciding OR choice*)) OR ((decision* OR choice*) N1</w:t>
            </w:r>
            <w:r w:rsidRPr="002222C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(making</w:t>
            </w:r>
            <w:r w:rsidRPr="002222C8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OR</w:t>
            </w:r>
            <w:r w:rsidRPr="002222C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 xml:space="preserve">support* OR shared OR sharing OR inform* OR aid* OR </w:t>
            </w:r>
            <w:proofErr w:type="spellStart"/>
            <w:r w:rsidRPr="002222C8">
              <w:rPr>
                <w:rFonts w:ascii="Times New Roman" w:hAnsi="Times New Roman" w:cs="Times New Roman"/>
              </w:rPr>
              <w:t>behav</w:t>
            </w:r>
            <w:proofErr w:type="spellEnd"/>
            <w:r w:rsidRPr="002222C8">
              <w:rPr>
                <w:rFonts w:ascii="Times New Roman" w:hAnsi="Times New Roman" w:cs="Times New Roman"/>
              </w:rPr>
              <w:t>*))) OR AB (((decision*</w:t>
            </w:r>
            <w:r w:rsidRPr="002222C8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OR</w:t>
            </w:r>
            <w:r w:rsidRPr="002222C8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choice*) N1</w:t>
            </w:r>
            <w:r w:rsidRPr="002222C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(making</w:t>
            </w:r>
            <w:r w:rsidRPr="002222C8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OR</w:t>
            </w:r>
            <w:r w:rsidRPr="002222C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 xml:space="preserve">support* OR shared OR sharing OR inform* OR aid* OR </w:t>
            </w:r>
            <w:proofErr w:type="spellStart"/>
            <w:r w:rsidRPr="002222C8">
              <w:rPr>
                <w:rFonts w:ascii="Times New Roman" w:hAnsi="Times New Roman" w:cs="Times New Roman"/>
              </w:rPr>
              <w:t>behav</w:t>
            </w:r>
            <w:proofErr w:type="spellEnd"/>
            <w:r w:rsidRPr="002222C8">
              <w:rPr>
                <w:rFonts w:ascii="Times New Roman" w:hAnsi="Times New Roman" w:cs="Times New Roman"/>
              </w:rPr>
              <w:t>*)) OR communication OR ((patient OR consumer) N1 (attitude* OR preference* OR participation OR involvement)))</w:t>
            </w:r>
          </w:p>
        </w:tc>
        <w:tc>
          <w:tcPr>
            <w:tcW w:w="1072" w:type="pct"/>
          </w:tcPr>
          <w:p w14:paraId="030BE929" w14:textId="77777777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</w:p>
        </w:tc>
      </w:tr>
      <w:tr w:rsidR="002222C8" w:rsidRPr="002222C8" w14:paraId="7201DD85" w14:textId="77777777" w:rsidTr="002222C8">
        <w:tc>
          <w:tcPr>
            <w:tcW w:w="390" w:type="pct"/>
          </w:tcPr>
          <w:p w14:paraId="53316FBA" w14:textId="259BC486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538" w:type="pct"/>
          </w:tcPr>
          <w:p w14:paraId="2A98273C" w14:textId="5F21C5B5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proofErr w:type="gramStart"/>
            <w:r w:rsidRPr="002222C8">
              <w:rPr>
                <w:rFonts w:ascii="Times New Roman" w:hAnsi="Times New Roman" w:cs="Times New Roman"/>
              </w:rPr>
              <w:t>MH(</w:t>
            </w:r>
            <w:proofErr w:type="gramEnd"/>
            <w:r w:rsidRPr="002222C8">
              <w:rPr>
                <w:rFonts w:ascii="Times New Roman" w:hAnsi="Times New Roman" w:cs="Times New Roman"/>
              </w:rPr>
              <w:t>"aged+"</w:t>
            </w:r>
            <w:r w:rsidRPr="002222C8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OR</w:t>
            </w:r>
            <w:r w:rsidRPr="002222C8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2222C8">
              <w:rPr>
                <w:rFonts w:ascii="Times New Roman" w:hAnsi="Times New Roman" w:cs="Times New Roman"/>
              </w:rPr>
              <w:t>"aged, 80 years and over")</w:t>
            </w:r>
          </w:p>
        </w:tc>
        <w:tc>
          <w:tcPr>
            <w:tcW w:w="1072" w:type="pct"/>
          </w:tcPr>
          <w:p w14:paraId="2A25FB85" w14:textId="77777777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</w:p>
        </w:tc>
      </w:tr>
      <w:tr w:rsidR="002222C8" w:rsidRPr="002222C8" w14:paraId="67EE8519" w14:textId="77777777" w:rsidTr="002222C8">
        <w:tc>
          <w:tcPr>
            <w:tcW w:w="390" w:type="pct"/>
          </w:tcPr>
          <w:p w14:paraId="4C9C1EB8" w14:textId="3B9A5FE6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  <w:r w:rsidRPr="002222C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538" w:type="pct"/>
          </w:tcPr>
          <w:p w14:paraId="1C5345CC" w14:textId="397C8508" w:rsidR="002222C8" w:rsidRPr="003F3C57" w:rsidRDefault="002222C8" w:rsidP="003F3C57">
            <w:pPr>
              <w:pStyle w:val="Default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H “pharmaceutical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eparations+” OR TI ((decision*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escription*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nagement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reatment* OR therapy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R </w:t>
            </w:r>
            <w:proofErr w:type="spellStart"/>
            <w:r w:rsidR="003F3C57"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scrib</w:t>
            </w:r>
            <w:proofErr w:type="spellEnd"/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*) N4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medicine*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dication* OR drug*))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R AB ((decision*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escription*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nagement O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reatment* OR therapy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R </w:t>
            </w:r>
            <w:proofErr w:type="spellStart"/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</w:t>
            </w:r>
            <w:r w:rsidR="003F3C57"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scrib</w:t>
            </w:r>
            <w:proofErr w:type="spellEnd"/>
            <w:r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*) N4</w:t>
            </w:r>
            <w:r w:rsidR="003F3C57"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F3C57"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medicine* OR</w:t>
            </w:r>
            <w:r w:rsidR="003F3C57"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F3C57" w:rsidRPr="003F3C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dication* OR drug*))</w:t>
            </w:r>
          </w:p>
        </w:tc>
        <w:tc>
          <w:tcPr>
            <w:tcW w:w="1072" w:type="pct"/>
          </w:tcPr>
          <w:p w14:paraId="41A96B7E" w14:textId="77777777" w:rsidR="002222C8" w:rsidRPr="002222C8" w:rsidRDefault="002222C8" w:rsidP="002222C8">
            <w:pPr>
              <w:rPr>
                <w:rFonts w:ascii="Times New Roman" w:hAnsi="Times New Roman" w:cs="Times New Roman"/>
              </w:rPr>
            </w:pPr>
          </w:p>
        </w:tc>
      </w:tr>
    </w:tbl>
    <w:p w14:paraId="2934022D" w14:textId="77777777" w:rsidR="002222C8" w:rsidRPr="002222C8" w:rsidRDefault="002222C8" w:rsidP="002222C8"/>
    <w:sectPr w:rsidR="002222C8" w:rsidRPr="00222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C8"/>
    <w:rsid w:val="00200A41"/>
    <w:rsid w:val="00200EB7"/>
    <w:rsid w:val="002222C8"/>
    <w:rsid w:val="002E158C"/>
    <w:rsid w:val="003F3C57"/>
    <w:rsid w:val="004033E3"/>
    <w:rsid w:val="00564A44"/>
    <w:rsid w:val="00BB3857"/>
    <w:rsid w:val="00D23FB8"/>
    <w:rsid w:val="00DE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1CF0"/>
  <w15:chartTrackingRefBased/>
  <w15:docId w15:val="{DA66900D-F3B2-4495-926D-05C811F59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C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222C8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222C8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22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22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a Copley</dc:creator>
  <cp:keywords/>
  <dc:description/>
  <cp:lastModifiedBy>Deana Copley</cp:lastModifiedBy>
  <cp:revision>1</cp:revision>
  <dcterms:created xsi:type="dcterms:W3CDTF">2023-08-31T00:56:00Z</dcterms:created>
  <dcterms:modified xsi:type="dcterms:W3CDTF">2023-08-31T01:14:00Z</dcterms:modified>
</cp:coreProperties>
</file>